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Supplementary table </w:t>
      </w:r>
      <w:r>
        <w:rPr>
          <w:sz w:val="22"/>
          <w:szCs w:val="22"/>
          <w:lang w:val="en-US"/>
        </w:rPr>
        <w:fldChar w:fldCharType="begin"/>
      </w:r>
      <w:r>
        <w:rPr>
          <w:sz w:val="22"/>
          <w:szCs w:val="22"/>
          <w:lang w:val="en-US"/>
        </w:rPr>
        <w:instrText xml:space="preserve"> SEQ Supplementary_table \* ARABIC </w:instrText>
      </w:r>
      <w:r>
        <w:rPr>
          <w:sz w:val="22"/>
          <w:szCs w:val="22"/>
          <w:lang w:val="en-US"/>
        </w:rPr>
        <w:fldChar w:fldCharType="separate"/>
      </w:r>
      <w:r>
        <w:rPr>
          <w:sz w:val="22"/>
          <w:szCs w:val="22"/>
          <w:lang w:val="en-US"/>
        </w:rPr>
        <w:t>1</w:t>
      </w:r>
      <w:r>
        <w:rPr>
          <w:sz w:val="22"/>
          <w:szCs w:val="22"/>
          <w:lang w:val="en-US"/>
        </w:rPr>
        <w:fldChar w:fldCharType="end"/>
      </w:r>
      <w:r>
        <w:rPr>
          <w:sz w:val="22"/>
          <w:szCs w:val="22"/>
          <w:lang w:val="en-US"/>
        </w:rPr>
        <w:t xml:space="preserve">: </w:t>
      </w:r>
      <w:r>
        <w:rPr>
          <w:b w:val="false"/>
          <w:sz w:val="22"/>
          <w:szCs w:val="22"/>
          <w:lang w:val="en-US"/>
        </w:rPr>
        <w:t>Overview of the 45 known methylation markers in cervical cancer selected from literature search and their position after relaxation ranking</w:t>
      </w:r>
    </w:p>
    <w:tbl>
      <w:tblPr>
        <w:tblW w:w="487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60"/>
        <w:gridCol w:w="1750"/>
        <w:gridCol w:w="1560"/>
      </w:tblGrid>
      <w:tr>
        <w:trPr>
          <w:tblHeader w:val="true"/>
          <w:trHeight w:val="288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ZWAdobeF;Times New Roman" w:ascii="ZWAdobeF;Times New Roman" w:hAnsi="ZWAdobeF;Times New Roman"/>
                <w:b w:val="false"/>
                <w:color w:val="000000"/>
                <w:sz w:val="2"/>
                <w:szCs w:val="2"/>
                <w:lang w:val="en-US"/>
              </w:rPr>
              <w:t>55B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>Rank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ZWAdobeF;Times New Roman" w:ascii="ZWAdobeF;Times New Roman" w:hAnsi="ZWAdobeF;Times New Roman"/>
                <w:b w:val="false"/>
                <w:color w:val="000000"/>
                <w:sz w:val="2"/>
                <w:szCs w:val="2"/>
                <w:lang w:val="en-US"/>
              </w:rPr>
              <w:t>56B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>Probe ID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ZWAdobeF;Times New Roman" w:ascii="ZWAdobeF;Times New Roman" w:hAnsi="ZWAdobeF;Times New Roman"/>
                <w:b w:val="false"/>
                <w:color w:val="000000"/>
                <w:sz w:val="2"/>
                <w:szCs w:val="2"/>
                <w:lang w:val="en-US"/>
              </w:rPr>
              <w:t>57B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>Gene Name</w:t>
            </w:r>
          </w:p>
        </w:tc>
      </w:tr>
      <w:tr>
        <w:trPr>
          <w:trHeight w:val="288" w:hRule="atLeast"/>
        </w:trPr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34</w:t>
            </w:r>
          </w:p>
        </w:tc>
        <w:tc>
          <w:tcPr>
            <w:tcW w:w="17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05899_at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CCNA1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404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03167_a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TIMP2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651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09278_s_a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TFPI2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242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09243_s_a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PEG3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463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04197_s_a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RUNX3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742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09032_s_a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IGSF4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926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04054_a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PTENP1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270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27345_a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TNFRSF10D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500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01147_s_a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TIMP3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733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16933_x_a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APC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589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26389_s_a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RAPGEF1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609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00824_a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GSTP1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896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20804_s_a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TP73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4942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17561_a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CALCA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5388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03139_a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DAPK1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5566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19550_a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ROBO3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6546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02037_s_a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SFRP1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7654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22713_s_a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FANCF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7937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00665_s_a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SPARC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8699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58797_a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ROBO1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8710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09897_s_a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SLIT2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8734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15551_a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ESR1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0590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55271_a_a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TERT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0772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04346_s_a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RASSF1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2291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62857_a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CDH13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2935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01130_s_a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CDH1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3595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11851_x_a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BRCA1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3943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66484_a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FHIT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4073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40776_a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PGR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4988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04803_s_a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RRAD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6174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07109_a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POU2F3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7208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05080_a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RARB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0493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04880_a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MGMT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3251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04745_x_a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MT1G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4079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09644_x_a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CDKN2A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1063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52925_a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PCDH10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2394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57615_a_a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SLIT1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3526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61574_a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SLIT3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5987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05714_s_a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ZMYND10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6278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06657_s_a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MYOD1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7007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08461_a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HIC1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48347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04121_a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GADD45G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48574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11163_s_a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TNFRSF10C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51948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30378_a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SCGB3A1</w:t>
            </w:r>
          </w:p>
        </w:tc>
      </w:tr>
      <w:tr>
        <w:trPr>
          <w:trHeight w:val="288" w:hRule="atLeast"/>
        </w:trPr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54166</w:t>
            </w:r>
          </w:p>
        </w:tc>
        <w:tc>
          <w:tcPr>
            <w:tcW w:w="17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06983_at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FGFR1OP</w:t>
            </w:r>
          </w:p>
        </w:tc>
      </w:tr>
    </w:tbl>
    <w:p>
      <w:pPr>
        <w:pStyle w:val="Caption"/>
        <w:keepNext w:val="true"/>
        <w:ind w:right="5646" w:hanging="0"/>
        <w:rPr>
          <w:lang w:val="en-US"/>
        </w:rPr>
      </w:pPr>
      <w:r>
        <w:rPr>
          <w:b w:val="false"/>
          <w:bCs w:val="false"/>
          <w:color w:val="000000"/>
          <w:lang w:val="en-US"/>
        </w:rPr>
        <w:t>Genes selected using Textmining through NCBI E-Fetch, using GeneCards for aliases (www.genecards.org)</w:t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ZWAdobeF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nl-B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6T10:14:00Z</dcterms:created>
  <dc:creator>DS-CIT</dc:creator>
  <dc:description/>
  <cp:keywords/>
  <dc:language>en-US</dc:language>
  <cp:lastModifiedBy>DS-CIT</cp:lastModifiedBy>
  <dcterms:modified xsi:type="dcterms:W3CDTF">2008-05-26T10:15:00Z</dcterms:modified>
  <cp:revision>1</cp:revision>
  <dc:subject/>
  <dc:title>Supplementary table 2: Overview of the 45 known methylation markers in cervical cancer selected from literature search and their position after relaxation ranking</dc:title>
</cp:coreProperties>
</file>